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604" w:rsidRPr="0063378B" w:rsidRDefault="00812604" w:rsidP="0081260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337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4. Strains and plasmids used in this study.</w:t>
      </w:r>
    </w:p>
    <w:tbl>
      <w:tblPr>
        <w:tblStyle w:val="1"/>
        <w:tblW w:w="8364" w:type="dxa"/>
        <w:tblInd w:w="108" w:type="dxa"/>
        <w:shd w:val="clear" w:color="auto" w:fill="FFFFFF" w:themeFill="background1"/>
        <w:tblLook w:val="04A0"/>
      </w:tblPr>
      <w:tblGrid>
        <w:gridCol w:w="2410"/>
        <w:gridCol w:w="4536"/>
        <w:gridCol w:w="1418"/>
      </w:tblGrid>
      <w:tr w:rsidR="00812604" w:rsidRPr="0063378B" w:rsidTr="000A4470">
        <w:trPr>
          <w:cnfStyle w:val="100000000000"/>
        </w:trPr>
        <w:tc>
          <w:tcPr>
            <w:cnfStyle w:val="001000000000"/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2604" w:rsidRPr="00FC1CAC" w:rsidRDefault="00812604" w:rsidP="00FC1CA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ain or </w:t>
            </w:r>
            <w:r w:rsidR="00FC1CA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mid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2604" w:rsidRPr="00FC1CAC" w:rsidRDefault="00812604" w:rsidP="00FC1CAC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otype and/or </w:t>
            </w:r>
            <w:r w:rsidR="00FC1CA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evant </w:t>
            </w:r>
            <w:r w:rsidR="00FC1CA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ur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812604" w:rsidRPr="00FC1CAC" w:rsidRDefault="00812604" w:rsidP="005124B3">
            <w:pPr>
              <w:spacing w:line="240" w:lineRule="exact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1CAC">
              <w:rPr>
                <w:rFonts w:ascii="Times New Roman" w:hAnsi="Times New Roman" w:cs="Times New Roman"/>
                <w:color w:val="000000" w:themeColor="text1"/>
                <w:sz w:val="20"/>
                <w:szCs w:val="16"/>
              </w:rPr>
              <w:t>Source or Reference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B05D21">
            <w:pPr>
              <w:ind w:firstLineChars="17" w:firstLine="34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Bacillus subtilis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4536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rpC</w:t>
            </w:r>
            <w:r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FFFFFF" w:themeFill="background1"/>
          </w:tcPr>
          <w:p w:rsidR="00812604" w:rsidRPr="0063378B" w:rsidRDefault="00812604" w:rsidP="00EC25C0">
            <w:pPr>
              <w:tabs>
                <w:tab w:val="left" w:pos="992"/>
                <w:tab w:val="center" w:pos="1094"/>
              </w:tabs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r w:rsidR="00CA2AC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YODUd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</w:t>
            </w:r>
            <w:r w:rsidRPr="003D1D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yodU</w:t>
            </w:r>
            <w:r w:rsidR="00C5713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yodU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PRAd</w:t>
            </w:r>
            <w:r w:rsidRPr="0063378B">
              <w:rPr>
                <w:rFonts w:ascii="Times New Roman" w:hAnsi="Times New Roman" w:cs="Times New Roman"/>
                <w:b w:val="0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                                 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2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prA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pMutinT3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A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COTGd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otG</w:t>
            </w:r>
            <w:proofErr w:type="spellEnd"/>
            <w:r w:rsidR="0049068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cotG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BsINDA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rA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pMutinT3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A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bscript"/>
              </w:rPr>
              <w:t>spac</w:t>
            </w:r>
            <w:proofErr w:type="spellEnd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sprA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BsINDB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prB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pMutinT3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B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bscript"/>
              </w:rPr>
              <w:t>spac</w:t>
            </w:r>
            <w:proofErr w:type="spellEnd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sprB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Pless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E721E2" w:rsidP="00E721E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β-cured strain derived from </w:t>
            </w: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sINDB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;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rpC</w:t>
            </w:r>
            <w:r w:rsidR="00812604"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ttB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SPβ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PRBd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0A4470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rpC</w:t>
            </w:r>
            <w:r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Δ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rB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</w:t>
            </w:r>
            <w:r w:rsidR="003579D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: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rmC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SPmini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8 carrying the minimized SPβ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YODUc                         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0A4470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</w:t>
            </w:r>
            <w:r w:rsidRPr="003D1D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yodU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pMutinT3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yodU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amyE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</w:t>
            </w: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Fsps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 xml:space="preserve">SPRAc                       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</w:t>
            </w:r>
            <w:r w:rsidRPr="003D1D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prA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pMutinT3</w:t>
            </w: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sprA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–lacZ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)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myE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::</w:t>
            </w: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FspsM</w:t>
            </w:r>
            <w:proofErr w:type="spellEnd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                                       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trHeight w:val="436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CU105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E721E2" w:rsidP="00E721E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β sensitive stra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;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euB</w:t>
            </w:r>
            <w:r w:rsidR="00812604"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8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hr-</w:t>
            </w:r>
            <w:r w:rsidR="00812604"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trmS</w:t>
            </w:r>
            <w:r w:rsidR="00812604"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-Lys3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metA</w:t>
            </w:r>
            <w:r w:rsidR="00812604" w:rsidRPr="003D1DF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5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812604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att</w:t>
            </w:r>
            <w:r w:rsidR="00E03570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</w:t>
            </w:r>
            <w:r w:rsidR="00812604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SPβ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D33B87" w:rsidP="00D33B87">
            <w:pPr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GSC</w:t>
            </w:r>
            <w:r w:rsidR="00716056" w:rsidRPr="00716056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CU1050 (SPβ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β-lysogen derived from CU1050                                                                           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BsSPRBG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68 carrying </w:t>
            </w: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sprBgfp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BsSPSMG</w:t>
            </w:r>
            <w:proofErr w:type="spellEnd"/>
          </w:p>
        </w:tc>
        <w:tc>
          <w:tcPr>
            <w:tcW w:w="4536" w:type="dxa"/>
            <w:shd w:val="clear" w:color="auto" w:fill="FFFFFF" w:themeFill="background1"/>
          </w:tcPr>
          <w:p w:rsidR="00812604" w:rsidRPr="0063378B" w:rsidRDefault="00812604" w:rsidP="005124B3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rpC</w:t>
            </w:r>
            <w:r w:rsidRPr="000F30E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2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ypqP</w:t>
            </w:r>
            <w:r w:rsidR="00405E7E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6"/>
              </w:rPr>
              <w:t>::</w:t>
            </w:r>
            <w:r w:rsidR="00405E7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405E7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CEypqP-gfp</w:t>
            </w:r>
            <w:proofErr w:type="spellEnd"/>
            <w:r w:rsidR="00405E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405E7E" w:rsidRPr="00405E7E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ypqP</w:t>
            </w:r>
            <w:r w:rsidR="00405E7E" w:rsidRPr="00405E7E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–</w:t>
            </w:r>
            <w:proofErr w:type="spellStart"/>
            <w:r w:rsidR="00405E7E" w:rsidRPr="00405E7E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gfp</w:t>
            </w:r>
            <w:proofErr w:type="spellEnd"/>
            <w:r w:rsidR="00405E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shd w:val="clear" w:color="auto" w:fill="FFFFFF" w:themeFill="background1"/>
          </w:tcPr>
          <w:p w:rsidR="00812604" w:rsidRPr="0063378B" w:rsidRDefault="00812604" w:rsidP="00EC25C0">
            <w:pPr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rPr>
          <w:cnfStyle w:val="000000100000"/>
          <w:trHeight w:val="411"/>
        </w:trPr>
        <w:tc>
          <w:tcPr>
            <w:cnfStyle w:val="001000000000"/>
            <w:tcW w:w="2410" w:type="dxa"/>
            <w:shd w:val="clear" w:color="auto" w:fill="FFFFFF" w:themeFill="background1"/>
          </w:tcPr>
          <w:p w:rsidR="00812604" w:rsidRPr="0063378B" w:rsidRDefault="00812604" w:rsidP="00B05D21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B05D21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>Bacillus amyloliquefaciens</w:t>
            </w:r>
          </w:p>
        </w:tc>
        <w:tc>
          <w:tcPr>
            <w:tcW w:w="4536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D33B87">
        <w:trPr>
          <w:trHeight w:val="512"/>
        </w:trPr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812604" w:rsidP="00B05D21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FZB42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D33B87" w:rsidP="00D33B87">
            <w:pPr>
              <w:spacing w:line="240" w:lineRule="exact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BGSC</w:t>
            </w:r>
            <w:r w:rsidR="00716056" w:rsidRPr="00716056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B05D21">
            <w:pPr>
              <w:ind w:firstLineChars="17" w:firstLine="34"/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</w:pPr>
            <w:r w:rsidRPr="0063378B">
              <w:rPr>
                <w:rFonts w:ascii="Times New Roman" w:hAnsi="Times New Roman" w:cs="Times New Roman"/>
                <w:b w:val="0"/>
                <w:i/>
                <w:color w:val="000000" w:themeColor="text1"/>
                <w:sz w:val="20"/>
                <w:szCs w:val="20"/>
              </w:rPr>
              <w:t xml:space="preserve">Escherichia coli 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DH5α</w:t>
            </w:r>
          </w:p>
        </w:tc>
        <w:tc>
          <w:tcPr>
            <w:tcW w:w="4536" w:type="dxa"/>
            <w:tcBorders>
              <w:bottom w:val="nil"/>
            </w:tcBorders>
            <w:shd w:val="clear" w:color="auto" w:fill="FFFFFF" w:themeFill="background1"/>
          </w:tcPr>
          <w:p w:rsidR="00812604" w:rsidRPr="0063378B" w:rsidRDefault="00812604" w:rsidP="00236519">
            <w:pPr>
              <w:spacing w:line="240" w:lineRule="exact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Φ80d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cZ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15,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l-GR"/>
              </w:rPr>
              <w:t>Δ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cZYA</w:t>
            </w:r>
            <w:r w:rsidR="002365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gF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)U169, 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eoR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cA1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ndA1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sdR17(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k</w:t>
            </w:r>
            <w:proofErr w:type="spellEnd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−</w:t>
            </w:r>
            <w:r w:rsidR="0023651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k</w:t>
            </w:r>
            <w:proofErr w:type="spellEnd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+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)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hoA</w:t>
            </w:r>
            <w:proofErr w:type="spellEnd"/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supE44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l-GR"/>
              </w:rPr>
              <w:t>λ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−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hi-</w:t>
            </w:r>
            <w:r w:rsidR="000F478C" w:rsidRPr="00D770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1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gyrA</w:t>
            </w:r>
            <w:r w:rsidRPr="003D1DF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96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relA</w:t>
            </w:r>
            <w:r w:rsidRPr="00D77039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vitrogen</w:t>
            </w:r>
            <w:proofErr w:type="spellEnd"/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inT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spac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an IPTG inducible promoter),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acZ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lacI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q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la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erm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8]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</w:t>
            </w:r>
            <w:proofErr w:type="spellEnd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-yodU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a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yodU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nal seg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</w:t>
            </w:r>
            <w:proofErr w:type="spellEnd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-spr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a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rA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nal seg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-cotG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a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cotG</w:t>
            </w:r>
            <w:proofErr w:type="spellEnd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nal seg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-sprAind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a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rA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nal seg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UT-sprBind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utinT3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a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rB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ternal seg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UCE19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B21D57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C19 carrying </w:t>
            </w:r>
            <w:proofErr w:type="spellStart"/>
            <w:r w:rsidR="00B21D57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m</w:t>
            </w:r>
            <w:r w:rsidR="00B21D57" w:rsidRPr="00B05D2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C</w:t>
            </w:r>
            <w:proofErr w:type="spellEnd"/>
            <w:r w:rsidR="00405E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;</w:t>
            </w:r>
            <w:r w:rsidR="00405E7E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la</w:t>
            </w:r>
            <w:proofErr w:type="spellEnd"/>
            <w:r w:rsidR="00405E7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cZ</w:t>
            </w:r>
            <w:r w:rsidR="00405E7E"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α</w:t>
            </w:r>
            <w:proofErr w:type="spellEnd"/>
            <w:r w:rsidR="005124B3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5124B3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erm</w:t>
            </w:r>
            <w:r w:rsidR="005124B3" w:rsidRPr="00B05D21">
              <w:rPr>
                <w:rFonts w:ascii="Times New Roman" w:hAnsi="Times New Roman" w:cs="Times New Roman" w:hint="eastAsia"/>
                <w:i/>
                <w:color w:val="000000" w:themeColor="text1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soya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S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lastRenderedPageBreak/>
              <w:t>pMD2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T-vector derived from pUC19 backbone</w:t>
            </w:r>
            <w:r w:rsidR="00405E7E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la</w:t>
            </w:r>
            <w:proofErr w:type="spellEnd"/>
            <w:r w:rsidR="00405E7E"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lacZ</w:t>
            </w:r>
            <w:r w:rsidR="00405E7E" w:rsidRPr="0063378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t>α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kara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F2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B. subtilis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gration vector at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he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amyE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us</w:t>
            </w:r>
            <w:r w:rsidR="00405E7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; </w:t>
            </w:r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at</w:t>
            </w:r>
            <w:r w:rsidR="00405E7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gfp</w:t>
            </w:r>
            <w:proofErr w:type="spellEnd"/>
            <w:r w:rsidR="00405E7E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="00405E7E" w:rsidRPr="0063378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l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48]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MFspsM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MF20 carrying </w:t>
            </w:r>
            <w:r w:rsidR="00080588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osite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UCEypqP-gfp</w:t>
            </w:r>
            <w:proofErr w:type="spellEnd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CE191 carrying a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ypqP–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fp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ranslational fusion ge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812604" w:rsidRPr="0063378B" w:rsidTr="000A4470">
        <w:trPr>
          <w:cnfStyle w:val="000000100000"/>
        </w:trPr>
        <w:tc>
          <w:tcPr>
            <w:cnfStyle w:val="001000000000"/>
            <w:tcW w:w="241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UB11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080588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110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ori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repC</w:t>
            </w:r>
            <w:proofErr w:type="spellEnd"/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kan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vertAlign w:val="superscript"/>
              </w:rPr>
              <w:t>r</w:t>
            </w:r>
            <w:proofErr w:type="spellEnd"/>
            <w:r w:rsidR="00080588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mob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leO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20"/>
              </w:rPr>
              <w:t>[52]</w:t>
            </w:r>
          </w:p>
        </w:tc>
      </w:tr>
      <w:tr w:rsidR="00812604" w:rsidRPr="0063378B" w:rsidTr="000A4470">
        <w:tc>
          <w:tcPr>
            <w:cnfStyle w:val="001000000000"/>
            <w:tcW w:w="24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63378B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UBsprBgfp</w:t>
            </w:r>
            <w:proofErr w:type="spellEnd"/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12604" w:rsidRPr="0063378B" w:rsidRDefault="00812604" w:rsidP="00941948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UB110 </w:t>
            </w:r>
            <w:r w:rsidR="009419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proofErr w:type="spellStart"/>
            <w:r w:rsidR="00941948"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Δ</w:t>
            </w:r>
            <w:r w:rsidR="00941948"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bleO</w:t>
            </w:r>
            <w:proofErr w:type="spellEnd"/>
            <w:r w:rsidR="00941948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) 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rrying </w:t>
            </w:r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sprB</w:t>
            </w: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63378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812604" w:rsidRPr="0063378B" w:rsidRDefault="00812604" w:rsidP="00EC25C0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337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s study</w:t>
            </w:r>
          </w:p>
        </w:tc>
      </w:tr>
    </w:tbl>
    <w:p w:rsidR="00DB11C8" w:rsidRPr="0063378B" w:rsidRDefault="00716056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716056">
        <w:rPr>
          <w:rFonts w:ascii="Times New Roman" w:hAnsi="Times New Roman" w:cs="Times New Roman" w:hint="eastAsia"/>
          <w:i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BGS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, </w:t>
      </w:r>
      <w:r w:rsidR="00D33B87" w:rsidRPr="0063378B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Bacillus</w:t>
      </w:r>
      <w:r w:rsidR="00D33B87" w:rsidRPr="0063378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Genetic Stock Center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, Ohio State University</w:t>
      </w:r>
      <w:r w:rsidR="00D33B8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sectPr w:rsidR="00DB11C8" w:rsidRPr="0063378B" w:rsidSect="00DB1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627" w:rsidRDefault="00CE6627" w:rsidP="00CA2ACE">
      <w:r>
        <w:separator/>
      </w:r>
    </w:p>
  </w:endnote>
  <w:endnote w:type="continuationSeparator" w:id="0">
    <w:p w:rsidR="00CE6627" w:rsidRDefault="00CE6627" w:rsidP="00CA2A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627" w:rsidRDefault="00CE6627" w:rsidP="00CA2ACE">
      <w:r>
        <w:separator/>
      </w:r>
    </w:p>
  </w:footnote>
  <w:footnote w:type="continuationSeparator" w:id="0">
    <w:p w:rsidR="00CE6627" w:rsidRDefault="00CE6627" w:rsidP="00CA2A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22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2604"/>
    <w:rsid w:val="00072E7B"/>
    <w:rsid w:val="00080588"/>
    <w:rsid w:val="000A4470"/>
    <w:rsid w:val="000F30E3"/>
    <w:rsid w:val="000F478C"/>
    <w:rsid w:val="00146C8D"/>
    <w:rsid w:val="00171261"/>
    <w:rsid w:val="00236519"/>
    <w:rsid w:val="002603BD"/>
    <w:rsid w:val="00333800"/>
    <w:rsid w:val="0035006E"/>
    <w:rsid w:val="00354E58"/>
    <w:rsid w:val="003579D8"/>
    <w:rsid w:val="00360FA2"/>
    <w:rsid w:val="00370417"/>
    <w:rsid w:val="003A2C59"/>
    <w:rsid w:val="003D1DF5"/>
    <w:rsid w:val="00405E7E"/>
    <w:rsid w:val="00490689"/>
    <w:rsid w:val="004B03A3"/>
    <w:rsid w:val="005124B3"/>
    <w:rsid w:val="00517D4A"/>
    <w:rsid w:val="00531BC9"/>
    <w:rsid w:val="005A60DD"/>
    <w:rsid w:val="005D1085"/>
    <w:rsid w:val="005D1C33"/>
    <w:rsid w:val="0060361D"/>
    <w:rsid w:val="0063378B"/>
    <w:rsid w:val="00634202"/>
    <w:rsid w:val="00656BBF"/>
    <w:rsid w:val="00692ABF"/>
    <w:rsid w:val="006C4EB8"/>
    <w:rsid w:val="006D654F"/>
    <w:rsid w:val="006F6A8F"/>
    <w:rsid w:val="00702235"/>
    <w:rsid w:val="00716056"/>
    <w:rsid w:val="007F5F42"/>
    <w:rsid w:val="00812604"/>
    <w:rsid w:val="008A2DF1"/>
    <w:rsid w:val="00941948"/>
    <w:rsid w:val="00954467"/>
    <w:rsid w:val="00961797"/>
    <w:rsid w:val="009742A4"/>
    <w:rsid w:val="009C0414"/>
    <w:rsid w:val="00A01D27"/>
    <w:rsid w:val="00B05D21"/>
    <w:rsid w:val="00B21D57"/>
    <w:rsid w:val="00B6273A"/>
    <w:rsid w:val="00BD2C64"/>
    <w:rsid w:val="00C5713C"/>
    <w:rsid w:val="00CA2ACE"/>
    <w:rsid w:val="00CE6627"/>
    <w:rsid w:val="00CF55B6"/>
    <w:rsid w:val="00D33B87"/>
    <w:rsid w:val="00D34D70"/>
    <w:rsid w:val="00D77039"/>
    <w:rsid w:val="00DB11C8"/>
    <w:rsid w:val="00E03570"/>
    <w:rsid w:val="00E2229A"/>
    <w:rsid w:val="00E33D5C"/>
    <w:rsid w:val="00E721E2"/>
    <w:rsid w:val="00F35461"/>
    <w:rsid w:val="00F674D2"/>
    <w:rsid w:val="00F74B01"/>
    <w:rsid w:val="00F868BE"/>
    <w:rsid w:val="00F871E5"/>
    <w:rsid w:val="00FA6253"/>
    <w:rsid w:val="00FC1CAC"/>
    <w:rsid w:val="00FF6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26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 Accent 5"/>
    <w:basedOn w:val="a1"/>
    <w:uiPriority w:val="60"/>
    <w:rsid w:val="00812604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CA2A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CA2ACE"/>
  </w:style>
  <w:style w:type="paragraph" w:styleId="a5">
    <w:name w:val="footer"/>
    <w:basedOn w:val="a"/>
    <w:link w:val="a6"/>
    <w:uiPriority w:val="99"/>
    <w:semiHidden/>
    <w:unhideWhenUsed/>
    <w:rsid w:val="00CA2A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CA2A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</dc:creator>
  <cp:lastModifiedBy>c</cp:lastModifiedBy>
  <cp:revision>30</cp:revision>
  <dcterms:created xsi:type="dcterms:W3CDTF">2014-08-07T23:56:00Z</dcterms:created>
  <dcterms:modified xsi:type="dcterms:W3CDTF">2014-08-12T01:15:00Z</dcterms:modified>
</cp:coreProperties>
</file>